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Berschrift1Zchn"/>
          <w:rFonts w:eastAsia="Calibri"/>
          <w:color w:val="000000"/>
        </w:rPr>
        <w:t>Additional file 2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imer sequences, EMBL accession number, amplification conditions and amplification results of all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Charadriiformes</w:t>
      </w:r>
      <w:r>
        <w:rPr>
          <w:rFonts w:cs="Times New Roman" w:ascii="Times New Roman" w:hAnsi="Times New Roman"/>
          <w:b/>
          <w:sz w:val="24"/>
          <w:szCs w:val="24"/>
        </w:rPr>
        <w:t xml:space="preserve"> microsatellite loci tested.</w:t>
      </w:r>
    </w:p>
    <w:tbl>
      <w:tblPr>
        <w:tblW w:w="505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851"/>
        <w:gridCol w:w="950"/>
        <w:gridCol w:w="1380"/>
        <w:gridCol w:w="813"/>
        <w:gridCol w:w="4329"/>
        <w:gridCol w:w="424"/>
        <w:gridCol w:w="739"/>
        <w:gridCol w:w="821"/>
        <w:gridCol w:w="877"/>
        <w:gridCol w:w="792"/>
        <w:gridCol w:w="1254"/>
      </w:tblGrid>
      <w:tr>
        <w:trPr/>
        <w:tc>
          <w:tcPr>
            <w:tcW w:w="2336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3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c.</w:t>
            </w:r>
          </w:p>
        </w:tc>
        <w:tc>
          <w:tcPr>
            <w:tcW w:w="292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lifica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18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t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MBL Accession No.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type</w:t>
            </w:r>
          </w:p>
        </w:tc>
        <w:tc>
          <w:tcPr>
            <w:tcW w:w="47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 5'–3' (pigtail underlined)†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 °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gC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in mM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entish plover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uff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hiskered auklet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6*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6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60067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TCCTGGGTGATTG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ATCCGTCTGCTAGG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F2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F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60067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TATTACTTTGTGCCCAGGGTTGT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AATTGCATTGCACATCAGCTCT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54F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60067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CAGA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CT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TCAAATTGGCTGCAGGT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y02*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y02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3912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GAAATTCTTTCCTGAAGTCT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AAATCTGAGACTATCACCTTTATC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y0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y0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3912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TTCCTTTGATGTTCACTACAAA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ATGGGAGAGGCACGAT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y07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y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39121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TCGCTCCCTGGCACATT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GTATGAAATAATCTGGGGCAT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py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39121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AACATTTGGCAAGA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AAATAATCTGGGG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y09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y0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39122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CTGACATGAGAGGTCAC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CCGGATTAACCACTTTTACC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y10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y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3912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CAGTTCTTGTTTAGCATGG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TGCAAGACCGAACCTC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AAAC336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AAAC3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6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CGTTATGAAATAGCCTGCTG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CAGCGATGAAATGCTGTGTGT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AAAG04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AAAG0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6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CAAATTGACAGAAACAGTTAATC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GTAATTACCAGTAAGCCACTGTCA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AAAG43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AAAG43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6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AGAATCACCGCATTCAGAAG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CTGAGAAATCCAAAGGCCAA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AGGT50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AGGT50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6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AGGAATATTGTAGGAGGGAG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TTAAGTCTAATATTGGTCTCTCAG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BmaAGGT50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6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CATGGGAGGAATATTGT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TCTAATATTGGTCT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CA382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CA382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9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GCCTCTTTCTTCATGGGTCTT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CAGCTCTTCCCAATGACTG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CCAT44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CCAT4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GCCAGGCCATCTACTTTAAT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-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TAATAAGCTGGGCTGCCAA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GACA456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GACA4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7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ACTGGTCTCTTTGCTTGATG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GCAGTGGGACAAGAAGGATA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BmaGACA4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7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AAAACTGGTCTCTTTGCT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-5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CAAGTG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GAAA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GATA365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GATA36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7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TATCTGTGGCAACACTGTCG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TGATGCATAGCAACCAGCAG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GGAT31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GGAT313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7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CCTCTAAAGGTCCCTTCCAA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TATGGCTCTTCAGGTATTCCCA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GTTT53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GTTT5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8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GAGTTCCTTGGAGGAAAGAG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CCATGGCTTTATATGGAATCAC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TATC35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TATC35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8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TGCTCTGGACTGACTTGTGGT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GACTATATAGCCCATTCCCACTT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TATC356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TATC3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8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TGGTCCACTGAGTTTAGCAG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GAAGCATGGGACTCTGTAGTG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TATC371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TATC37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8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AGTTTGGCTCTCCAAAGAAA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CGATAGGCTTTAAATTCGAGTG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TATC45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TATC45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8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CCTGGCAGAATCACAGATGTT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CAGGAGCACCATGTATGTTT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BmaTATC45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8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GTTTT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AGAC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GTTGATGGAGTAACCAG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TGAA52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TGAA52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9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TCGCTTCAGACATCCAGAGT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CTAATGAACTAATGAGGGCGA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BmaTGAA52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19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GAATCCAGTGG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AACAA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GAGG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AAAGGAG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01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0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45-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TTCTCCATTGTTGTCACCTCCA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TGACTTGGCCTGAGGTTTAGGT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alex-01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alex-0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45-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ACCATGGAGATTGGTTCTGCTA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ACTTGGCCTGAGGTT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0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5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AGGCAACAATCCCAGTCTTAT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TTGACTTGACAAGCAGCTT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05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5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CCAGCTGAAGTCTTCCGTGA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ACACCTGTTCGACAGTTCAA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alex-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5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ACTCTATTTTTCCT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CTGAAGT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AGAAGCCTGCTTTTGATGGAAG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0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5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CTGCTTCATTTCGCATAAACTG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TCCATGGTAAATTGCGACTCT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alex-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5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T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AATTCTTTCACATGGTCT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5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AATATTAAGTAGAGGCTTCC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1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62-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CAGTTTGGAGACATTTTCCTACTAAG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AGAGCCGTAAGGAATGTGCAG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1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6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AAGAGGGCTTTGCTTGTA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AGTGTAATGCACTCCT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alex-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6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T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TAATG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C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-6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GTGTAATGCACTCCT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20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GTTTCGCAGGCTAATTTGGTAG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GCCGTGGAGAGCTGATGT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2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24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7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ATCTTGGCTGTGCACAG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-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CCTTTGAAGAGAGGAG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26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7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AGCAAATGAGCTGGGCTGT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CGTGGGCAGGGAAG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2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8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AGTTGCTGGCACCTGGA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-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GACACATTACGGGATG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37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ex-37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72492-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CATTTGCAGCTGTAACATAAAGGT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CCCCTCCTGCTGGTC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ms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ms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0503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GCACTGCAGAAAGCAGATATGT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CGTAGCCACCTGTTACACCCTTT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mms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0503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AAAGGCCA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CC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-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CACGTAGCCACCTGTTA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ms9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ms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0503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TGGTGGGAATGACTGAGATT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TTCTACATCAGTGTGGGCTG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mms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0503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ACTGAGATTTGAGCTCTG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5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CAGGAGCTGTTGTCCAA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ms1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ms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050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TAATCTCTCATTGTGCGCTG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CTCATTATGCACAGGTGTC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mms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050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TGGCTGGT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T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5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GTAACGTGCTGATGAA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ms22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ms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0503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CTTTCTTCTGGAGCAGTGTG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ACTTATGGTCGCCATATTCTCATT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ms2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ms2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0503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TCTGCTCACAGCTTCCAACA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AGGCTCTCAAACGTCAACAC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ms26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ms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0504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CACACCGGAGCTAGTCAAAG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GCAAATGGTTTCCGTTGTTT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6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8359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GCAATTTGTACAACCAGATT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ATACCAAGTACCTAATGCAACT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K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8359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AGTTTTCCATATAAAACATCT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CTTGAAAAGCTGCAA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31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31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835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TATTCTCCTCCCGTCGGTGT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CCTGTCCTTGTCCTGCTCT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5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8360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CACTAATGCTTTCAGTGCTCAG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GACTTTCTTTGGGTCTTGAAAT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67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67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836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AAACGGGGTTCTCCTCCCT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CACCGGGGAGGAACAA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71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7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836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CCAGGCATTTCCTTCAGCTT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AATCACCACCTTCAAACCTCTC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sNX01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sNX01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5102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CTGATAGTCCCTTTAGTAGACTT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ATGGCAGGAGAACTT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sZAP1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sZAP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5103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ACAGAAATACAAACCTGGGAAT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TTGGAAACCCTGTTAAATCTTG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sZAP2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sZAP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5103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CAGCATTGCACGAGTGTTA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-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CCTGTCCTTGTCCTGCTCT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5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ATCACAAGTCCACTTTCAGATG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GCTACATGGAACCTTCATTG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6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6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AATTCAATGGCACTTCCTTCTA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CCTTGCCACTTCTGAACACTTAT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6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TTGTTCTGATATGGCTCTT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TGGTAGTTGAATGTTGTCTTGA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15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6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CTCACAAAGGGCTAAGGCATAA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AAACCGAGATGTTATTTGGGCT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Mopl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6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A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AATCCTTT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AGA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GAAAACAGCACCTAACTC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17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6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ACCAGTGCATCATCCTAATCAC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CCCAAACTGCAGTCTCTCCACTA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1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6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ATCTCTTAGGGCAGAGTTGCTG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CAAACAATAGGGCTTACCCACAT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19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6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AAAGGAGAAACTGCAAGAA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ACTTCTGTTTACTCTCCCCTG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21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6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ACTTCATGCAATTAAGTAATCA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CCAGATTTCCTATACAGGTAGAA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Mopl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6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CATGCAATTAAGTAATCAG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AAAGCTGCAAAT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22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GGTCAAATGTTTGTTGCAGAAG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CAGGATTGGTCCTTGCACTTTA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Mopl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G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GAAATAGTCCACAG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ATTGG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TGCACTTTAACAA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26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l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7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CTGGTCATTAACAAACCAGATG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GAATGGCATATTTACATGTTCTG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Mopl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Q51577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AGGAATATAGCT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GCTTA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GGTGGTTGAA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t8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t8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9817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AAGCACAGGACTGATGTCCA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-6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CTCCACCCTTGAATGCATTAGAA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Pgt8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9817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CAGGACTGATGTCCAG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TTAA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CTTCTCTCC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g1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g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9184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GTTCTGAAAGGGCTGCTCATAG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CATACCTTGCAAGTAGCATCAT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Rbg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9184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ATCTGTTCTGAAAG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TCCAACTGAGCCCTTG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g2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g2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9185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AAGCTTGCAGGCAATAATCTTG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ACTTTCCCTTCCAAGAAATCAC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Rbg2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9185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GGATTGGTCTTGAA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CC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AG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CAGTGA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g2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g2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9185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GGACTCAGTGCCCTCTT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GTAACTGTATTCCAGGGCAGAAG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Rbg2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Rbg2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9185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CTAGCTTTTTGGACTCAG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ATAGGAT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TTCTCC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ff50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ff5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7357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CTGTCAATATGCCATTGGTAAC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TGCAACAGAAACCCATATAAGC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IPE-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IPE-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632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CCCAGAACCTAGAGTTTCCAAT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GATGGTCCACAGACTAAGGATGT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SNIPE-3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SNIPE-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632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GACCCAGGACATCATCC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AGTCATGG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AATG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aat46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aat46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5970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TTGTTGACTCGTTTGAGTTCCTTT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-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1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75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GTTTGTGGGTAGACAGCTTATGGT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*anonymous sequences, these sequences could not be assigned to an homolog sequence in the chicken genome</w:t>
        <w:tab/>
        <w:tab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degenerate bases in bold letters (K=G/T, M=A/C, R=A/G, S=C/G, W=A/T, Y=C/T)</w:t>
        <w:tab/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‡</w:t>
      </w:r>
      <w:r>
        <w:rPr>
          <w:rFonts w:cs="Times New Roman" w:ascii="Times New Roman" w:hAnsi="Times New Roman"/>
          <w:sz w:val="24"/>
          <w:szCs w:val="24"/>
        </w:rPr>
        <w:t xml:space="preserve">temperature range in which amplification success was maximal for Kentish plover, whiskered auklet and ruff  </w:t>
        <w:tab/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plification: 0 = amplification failed or no specific bands; 1 = amplification successful, clear band visible on agarose gel</w:t>
        <w:tab/>
        <w:tab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homologous to locus LarsZAP19 (Gregory and Quinn 2006)</w:t>
        <w:tab/>
        <w:tab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homologous to locus K32 (Tirard et al. 2002)</w:t>
        <w:tab/>
        <w:tab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homologous to locus LarsNX24 (Gregory and Quinn 2006)</w:t>
        <w:tab/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homologous to locus LarsZAP11 (Gregory and Quinn 2006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, Standard primer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, Consensus primer </w:t>
        <w:tab/>
        <w:tab/>
      </w:r>
    </w:p>
    <w:p>
      <w:pPr>
        <w:pStyle w:val="Heading1"/>
        <w:rPr>
          <w:color w:val="000000"/>
        </w:rPr>
      </w:pPr>
      <w:r>
        <w:rPr>
          <w:color w:val="000000"/>
        </w:rPr>
        <w:t>References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</w:rPr>
        <w:t xml:space="preserve">Gregory SM, Quinn JS: </w:t>
      </w:r>
      <w:r>
        <w:rPr>
          <w:rFonts w:cs="Times New Roman" w:ascii="Times New Roman" w:hAnsi="Times New Roman"/>
          <w:b/>
          <w:bCs/>
        </w:rPr>
        <w:t>Microsatellite isolation from four avian species comparing two isolation technique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Molecular Ecology Notes </w:t>
      </w:r>
      <w:r>
        <w:rPr>
          <w:rFonts w:cs="Times New Roman" w:ascii="Times New Roman" w:hAnsi="Times New Roman"/>
        </w:rPr>
        <w:t xml:space="preserve">2006, </w:t>
      </w:r>
      <w:r>
        <w:rPr>
          <w:rFonts w:cs="Times New Roman" w:ascii="Times New Roman" w:hAnsi="Times New Roman"/>
          <w:b/>
          <w:bCs/>
        </w:rPr>
        <w:t>6</w:t>
      </w:r>
      <w:r>
        <w:rPr>
          <w:rFonts w:cs="Times New Roman" w:ascii="Times New Roman" w:hAnsi="Times New Roman"/>
        </w:rPr>
        <w:t>:87-89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</w:rPr>
        <w:t xml:space="preserve">Tirard C, Helfenstein F, Danchin E: </w:t>
      </w:r>
      <w:r>
        <w:rPr>
          <w:rFonts w:cs="Times New Roman" w:ascii="Times New Roman" w:hAnsi="Times New Roman"/>
          <w:b/>
          <w:bCs/>
        </w:rPr>
        <w:t xml:space="preserve">Polymorphic microsatellites in the black-legged kittiwake </w:t>
      </w:r>
      <w:r>
        <w:rPr>
          <w:rFonts w:cs="Times New Roman" w:ascii="Times New Roman" w:hAnsi="Times New Roman"/>
          <w:b/>
          <w:bCs/>
          <w:i/>
        </w:rPr>
        <w:t>Rissa tridactyl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Molecular Ecology Notes </w:t>
      </w:r>
      <w:r>
        <w:rPr>
          <w:rFonts w:cs="Times New Roman" w:ascii="Times New Roman" w:hAnsi="Times New Roman"/>
        </w:rPr>
        <w:t xml:space="preserve">2002, 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</w:rPr>
        <w:t>:431–433.</w:t>
      </w:r>
    </w:p>
    <w:p>
      <w:pPr>
        <w:pStyle w:val="Normal"/>
        <w:spacing w:lineRule="auto" w:line="360" w:before="0" w:after="0"/>
        <w:ind w:left="426" w:hanging="42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134" w:right="1134" w:gutter="0" w:header="0" w:top="2268" w:footer="0" w:bottom="1134"/>
      <w:pgNumType w:start="7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1:04:00Z</dcterms:created>
  <dc:creator>Clemens</dc:creator>
  <dc:description/>
  <dc:language>en-US</dc:language>
  <cp:lastModifiedBy>Clemens</cp:lastModifiedBy>
  <cp:lastPrinted>2008-07-31T21:50:00Z</cp:lastPrinted>
  <dcterms:modified xsi:type="dcterms:W3CDTF">2008-10-17T01:15:00Z</dcterms:modified>
  <cp:revision>3</cp:revision>
  <dc:subject/>
  <dc:title/>
</cp:coreProperties>
</file>